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59BF" w:rsidRPr="00CA4272" w:rsidRDefault="00900AE1" w:rsidP="00CA4272">
      <w:pPr>
        <w:pStyle w:val="a3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Pr="00AC3424">
        <w:rPr>
          <w:rFonts w:ascii="Times New Roman" w:hAnsi="Times New Roman" w:cs="Times New Roman"/>
          <w:b/>
        </w:rPr>
        <w:t>able S</w:t>
      </w:r>
      <w:proofErr w:type="gramStart"/>
      <w:r w:rsidRPr="00AC3424">
        <w:rPr>
          <w:rFonts w:ascii="Times New Roman" w:hAnsi="Times New Roman" w:cs="Times New Roman"/>
          <w:b/>
        </w:rPr>
        <w:t>4</w:t>
      </w:r>
      <w:r w:rsidR="00CA4272">
        <w:rPr>
          <w:rFonts w:ascii="Times New Roman" w:hAnsi="Times New Roman" w:cs="Times New Roman"/>
          <w:b/>
        </w:rPr>
        <w:t xml:space="preserve">  </w:t>
      </w:r>
      <w:r w:rsidR="00977712" w:rsidRPr="00CA4272">
        <w:rPr>
          <w:rFonts w:ascii="Times New Roman" w:hAnsi="Times New Roman" w:cs="Times New Roman"/>
          <w:b/>
        </w:rPr>
        <w:t>Summary</w:t>
      </w:r>
      <w:proofErr w:type="gramEnd"/>
      <w:r w:rsidR="00977712" w:rsidRPr="00CA4272">
        <w:rPr>
          <w:rFonts w:ascii="Times New Roman" w:hAnsi="Times New Roman" w:cs="Times New Roman"/>
          <w:b/>
        </w:rPr>
        <w:t xml:space="preserve"> of performance indicators referring to the applied exemplary microarray platforms reassigned and reannotated with </w:t>
      </w:r>
      <w:proofErr w:type="spellStart"/>
      <w:r w:rsidR="00977712" w:rsidRPr="00CA4272">
        <w:rPr>
          <w:rFonts w:ascii="Times New Roman" w:hAnsi="Times New Roman" w:cs="Times New Roman"/>
          <w:b/>
        </w:rPr>
        <w:t>rePROBE</w:t>
      </w:r>
      <w:proofErr w:type="spellEnd"/>
    </w:p>
    <w:tbl>
      <w:tblPr>
        <w:tblW w:w="104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560"/>
        <w:gridCol w:w="1559"/>
        <w:gridCol w:w="1417"/>
        <w:gridCol w:w="1418"/>
      </w:tblGrid>
      <w:tr w:rsidR="00AC3424" w:rsidRPr="00AC3424" w:rsidTr="00CA4272">
        <w:trPr>
          <w:trHeight w:val="782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3424" w:rsidRPr="00AC3424" w:rsidRDefault="00AC3424" w:rsidP="00CA4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hi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3424" w:rsidRPr="00AC3424" w:rsidRDefault="00AC3424" w:rsidP="00CA4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umber of probe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3424" w:rsidRPr="00AC3424" w:rsidRDefault="00AC3424" w:rsidP="00CA4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umber of probe set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3424" w:rsidRPr="00AC3424" w:rsidRDefault="00AC3424" w:rsidP="00CA4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umber of mapped probes rank 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3424" w:rsidRPr="00AC3424" w:rsidRDefault="00AC3424" w:rsidP="00CA4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umber of mapped probes rank 2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3424" w:rsidRPr="00AC3424" w:rsidRDefault="00AC3424" w:rsidP="00CA4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umber of qualified prob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3424" w:rsidRPr="00AC3424" w:rsidRDefault="00AC3424" w:rsidP="00CA4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umber of qualified probe sets</w:t>
            </w:r>
          </w:p>
        </w:tc>
      </w:tr>
      <w:tr w:rsidR="00AC3424" w:rsidRPr="00AC3424" w:rsidTr="0036077A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-1_0-st-v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4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lang w:eastAsia="en-GB"/>
              </w:rPr>
              <w:t>768</w:t>
            </w:r>
            <w:r w:rsidR="005B12C4"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lang w:eastAsia="en-GB"/>
              </w:rPr>
              <w:t>7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8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5</w:t>
            </w:r>
          </w:p>
        </w:tc>
      </w:tr>
      <w:tr w:rsidR="00AC3424" w:rsidRPr="00AC3424" w:rsidTr="00AC3424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use430_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6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lang w:eastAsia="en-GB"/>
              </w:rPr>
              <w:t>378</w:t>
            </w:r>
            <w:r w:rsidR="005B12C4"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lang w:eastAsia="en-GB"/>
              </w:rPr>
              <w:t>9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3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4</w:t>
            </w:r>
          </w:p>
        </w:tc>
      </w:tr>
      <w:tr w:rsidR="00AC3424" w:rsidRPr="00AC3424" w:rsidTr="0036077A">
        <w:trPr>
          <w:trHeight w:val="300"/>
        </w:trPr>
        <w:tc>
          <w:tcPr>
            <w:tcW w:w="1985" w:type="dxa"/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Gene-1_0-st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3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9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0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8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5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1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9</w:t>
            </w:r>
          </w:p>
        </w:tc>
      </w:tr>
      <w:tr w:rsidR="00AC3424" w:rsidRPr="00AC3424" w:rsidTr="00CA4272">
        <w:trPr>
          <w:trHeight w:val="300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rGene-1_1-st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2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5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9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9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0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3</w:t>
            </w:r>
          </w:p>
        </w:tc>
      </w:tr>
      <w:tr w:rsidR="00AC3424" w:rsidRPr="00AC3424" w:rsidTr="0036077A">
        <w:trPr>
          <w:trHeight w:val="300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vGene-1_0-st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0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7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9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9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0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4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9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0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C3424" w:rsidRPr="00AC3424" w:rsidRDefault="00AC3424" w:rsidP="00AC3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  <w:r w:rsidR="005B12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C34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8</w:t>
            </w:r>
          </w:p>
        </w:tc>
      </w:tr>
    </w:tbl>
    <w:p w:rsidR="00CA4272" w:rsidRPr="005C6B8E" w:rsidRDefault="00CA4272" w:rsidP="0080289B">
      <w:pPr>
        <w:pStyle w:val="a3"/>
        <w:spacing w:beforeLines="50" w:before="120" w:line="240" w:lineRule="auto"/>
        <w:rPr>
          <w:rFonts w:ascii="Times New Roman" w:hAnsi="Times New Roman" w:cs="Times New Roman"/>
        </w:rPr>
      </w:pPr>
      <w:r w:rsidRPr="00CA4272">
        <w:rPr>
          <w:rFonts w:ascii="Times New Roman" w:hAnsi="Times New Roman" w:cs="Times New Roman"/>
          <w:i/>
        </w:rPr>
        <w:t>N</w:t>
      </w:r>
      <w:r w:rsidRPr="00CA4272">
        <w:rPr>
          <w:rFonts w:ascii="Times New Roman" w:hAnsi="Times New Roman" w:cs="Times New Roman" w:hint="eastAsia"/>
          <w:i/>
        </w:rPr>
        <w:t>ote</w:t>
      </w:r>
      <w:r>
        <w:rPr>
          <w:rFonts w:ascii="Times New Roman" w:hAnsi="Times New Roman" w:cs="Times New Roman"/>
        </w:rPr>
        <w:t xml:space="preserve">: Commercial microarrays were used for </w:t>
      </w:r>
      <w:r w:rsidRPr="00AC3424">
        <w:rPr>
          <w:rFonts w:ascii="Times New Roman" w:hAnsi="Times New Roman" w:cs="Times New Roman"/>
        </w:rPr>
        <w:t>chicken (ChiGene-1_0-st), pig (PorGene-1_1-st), cattle (BovGene-1_0-st), human (HuGene-1_0-st), and mouse (HT_MG-430_PM).</w:t>
      </w:r>
    </w:p>
    <w:p w:rsidR="00CA4272" w:rsidRPr="00CA4272" w:rsidRDefault="00CA427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A4272" w:rsidRPr="00CA4272" w:rsidSect="00AC342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4B9"/>
    <w:rsid w:val="002904B9"/>
    <w:rsid w:val="0036077A"/>
    <w:rsid w:val="005B12C4"/>
    <w:rsid w:val="0080289B"/>
    <w:rsid w:val="00900AE1"/>
    <w:rsid w:val="00977712"/>
    <w:rsid w:val="00AC3424"/>
    <w:rsid w:val="00B759BF"/>
    <w:rsid w:val="00CA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AFD10E-4021-4814-972B-1D553E7D9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qFormat/>
    <w:rsid w:val="00AC3424"/>
    <w:pPr>
      <w:widowControl w:val="0"/>
      <w:spacing w:after="0" w:line="360" w:lineRule="auto"/>
      <w:jc w:val="both"/>
    </w:pPr>
    <w:rPr>
      <w:rFonts w:ascii="Arial" w:eastAsia="Times New Roman" w:hAnsi="Arial" w:cs="Arial"/>
      <w:bCs/>
      <w:color w:val="00000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9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BN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谢珊珊</cp:lastModifiedBy>
  <cp:revision>8</cp:revision>
  <dcterms:created xsi:type="dcterms:W3CDTF">2020-03-20T13:28:00Z</dcterms:created>
  <dcterms:modified xsi:type="dcterms:W3CDTF">2020-06-26T08:48:00Z</dcterms:modified>
</cp:coreProperties>
</file>